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"/>
        <w:gridCol w:w="966"/>
        <w:gridCol w:w="1330"/>
        <w:gridCol w:w="673"/>
        <w:gridCol w:w="1966"/>
        <w:gridCol w:w="2427"/>
        <w:gridCol w:w="1117"/>
      </w:tblGrid>
      <w:tr w:rsidR="00EB7DCA" w:rsidRPr="00C913AC" w:rsidTr="0057448C">
        <w:trPr>
          <w:trHeight w:val="274"/>
        </w:trPr>
        <w:tc>
          <w:tcPr>
            <w:tcW w:w="9073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B7DCA" w:rsidRPr="00C913AC" w:rsidRDefault="00EB7DCA" w:rsidP="0047232F">
            <w:pPr>
              <w:spacing w:line="276" w:lineRule="auto"/>
              <w:jc w:val="both"/>
              <w:rPr>
                <w:rFonts w:cs="Arial"/>
                <w:b/>
                <w:color w:val="000000"/>
              </w:rPr>
            </w:pPr>
            <w:r w:rsidRPr="00C913AC">
              <w:rPr>
                <w:rFonts w:cs="Arial"/>
                <w:color w:val="000000"/>
              </w:rPr>
              <w:br w:type="page"/>
            </w:r>
            <w:r w:rsidRPr="00C913AC">
              <w:rPr>
                <w:rFonts w:cs="Arial"/>
                <w:b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cs="Arial"/>
                <w:b/>
                <w:color w:val="000000"/>
                <w:sz w:val="22"/>
                <w:szCs w:val="22"/>
              </w:rPr>
              <w:t>S</w:t>
            </w:r>
            <w:r w:rsidR="0047232F">
              <w:rPr>
                <w:rFonts w:cs="Arial"/>
                <w:b/>
                <w:color w:val="000000"/>
                <w:sz w:val="22"/>
                <w:szCs w:val="22"/>
              </w:rPr>
              <w:t>10</w:t>
            </w:r>
            <w:bookmarkStart w:id="0" w:name="_GoBack"/>
            <w:bookmarkEnd w:id="0"/>
            <w:r w:rsidR="006A0548">
              <w:rPr>
                <w:rFonts w:cs="Arial"/>
                <w:b/>
                <w:color w:val="000000"/>
                <w:sz w:val="22"/>
                <w:szCs w:val="22"/>
              </w:rPr>
              <w:t>:</w:t>
            </w:r>
            <w:r w:rsidRPr="00C913AC">
              <w:rPr>
                <w:rFonts w:cs="Arial"/>
                <w:b/>
                <w:color w:val="000000"/>
                <w:sz w:val="22"/>
                <w:szCs w:val="22"/>
              </w:rPr>
              <w:t xml:space="preserve"> </w:t>
            </w:r>
            <w:r w:rsidR="00000B85">
              <w:rPr>
                <w:rFonts w:cs="Arial"/>
                <w:color w:val="000000"/>
                <w:sz w:val="22"/>
                <w:szCs w:val="22"/>
              </w:rPr>
              <w:t>The COP-I</w:t>
            </w:r>
            <w:r w:rsidR="00000B85" w:rsidRPr="00CE083D">
              <w:rPr>
                <w:rFonts w:cs="Arial"/>
                <w:color w:val="000000"/>
                <w:sz w:val="22"/>
                <w:szCs w:val="22"/>
              </w:rPr>
              <w:t>-coated vesicle components</w:t>
            </w:r>
            <w:r w:rsidR="00000B85">
              <w:rPr>
                <w:rFonts w:cs="Arial"/>
                <w:color w:val="000000"/>
                <w:sz w:val="22"/>
                <w:szCs w:val="22"/>
              </w:rPr>
              <w:t xml:space="preserve"> of </w:t>
            </w:r>
            <w:r w:rsidR="00000B85" w:rsidRPr="00584B2B">
              <w:rPr>
                <w:rFonts w:cs="Arial"/>
                <w:i/>
                <w:color w:val="000000"/>
                <w:sz w:val="22"/>
                <w:szCs w:val="22"/>
              </w:rPr>
              <w:t xml:space="preserve">A. thaliana </w:t>
            </w:r>
            <w:r w:rsidR="00000B85">
              <w:rPr>
                <w:rFonts w:cs="Arial"/>
                <w:color w:val="000000"/>
                <w:sz w:val="22"/>
                <w:szCs w:val="22"/>
              </w:rPr>
              <w:t>and tomato</w:t>
            </w:r>
          </w:p>
        </w:tc>
      </w:tr>
      <w:tr w:rsidR="00EB7DCA" w:rsidRPr="00C913AC" w:rsidTr="0057448C">
        <w:trPr>
          <w:trHeight w:val="265"/>
        </w:trPr>
        <w:tc>
          <w:tcPr>
            <w:tcW w:w="59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B7DCA" w:rsidRPr="00C913AC" w:rsidRDefault="00EB7DCA" w:rsidP="006C24A1">
            <w:pPr>
              <w:rPr>
                <w:rFonts w:cs="Calibri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b/>
                <w:color w:val="000000"/>
                <w:sz w:val="16"/>
                <w:szCs w:val="16"/>
              </w:rPr>
              <w:t>Com</w:t>
            </w:r>
            <w:r>
              <w:rPr>
                <w:rFonts w:ascii="Times New Roman" w:hAnsi="Times New Roman" w:cs="Calibri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B7DCA" w:rsidRPr="00C913AC" w:rsidRDefault="00EB7DCA" w:rsidP="006C24A1">
            <w:pPr>
              <w:rPr>
                <w:rFonts w:cs="Calibri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b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20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B7DCA" w:rsidRPr="00C913AC" w:rsidRDefault="00EB7DCA" w:rsidP="006C24A1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b/>
                <w:color w:val="000000"/>
                <w:sz w:val="16"/>
                <w:szCs w:val="16"/>
              </w:rPr>
              <w:t>Yeast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B7DCA" w:rsidRPr="00C913AC" w:rsidRDefault="00EB7DCA" w:rsidP="006C24A1">
            <w:pPr>
              <w:ind w:left="-108"/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b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B7DCA" w:rsidRPr="00C913AC" w:rsidRDefault="00EB7DCA" w:rsidP="006C24A1">
            <w:pPr>
              <w:jc w:val="center"/>
              <w:rPr>
                <w:rFonts w:cs="Calibri"/>
                <w:b/>
                <w:i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b/>
                <w:i/>
                <w:color w:val="000000"/>
                <w:sz w:val="16"/>
                <w:szCs w:val="16"/>
              </w:rPr>
              <w:t>S. lycopersicum</w:t>
            </w:r>
          </w:p>
        </w:tc>
      </w:tr>
      <w:tr w:rsidR="00EB7DCA" w:rsidRPr="00C913AC" w:rsidTr="0057448C">
        <w:trPr>
          <w:trHeight w:val="298"/>
        </w:trPr>
        <w:tc>
          <w:tcPr>
            <w:tcW w:w="594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:rsidR="00EB7DCA" w:rsidRPr="00C913AC" w:rsidRDefault="00EB7DCA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B-COP (cage)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B7DCA" w:rsidRPr="00C913AC" w:rsidRDefault="00EB7DCA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α (RET1p)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DL145C(1201)</w:t>
            </w:r>
          </w:p>
        </w:tc>
        <w:tc>
          <w:tcPr>
            <w:tcW w:w="2639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62020(1216)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2g21390(1218)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4g080980(1218); Solyc07g032100(1219)</w:t>
            </w:r>
          </w:p>
        </w:tc>
      </w:tr>
      <w:tr w:rsidR="00EB7DCA" w:rsidRPr="00C913AC" w:rsidTr="0057448C">
        <w:trPr>
          <w:trHeight w:val="563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EB7DCA" w:rsidRPr="00C913AC" w:rsidRDefault="00EB7DCA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:rsidR="00EB7DCA" w:rsidRPr="00C913AC" w:rsidRDefault="00EB7DCA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β' (Sec27p)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GL137W(889)</w:t>
            </w:r>
          </w:p>
        </w:tc>
        <w:tc>
          <w:tcPr>
            <w:tcW w:w="2639" w:type="dxa"/>
            <w:gridSpan w:val="2"/>
            <w:tcBorders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52360(889)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3g15980(930)</w:t>
            </w:r>
            <w:r w:rsidR="0057448C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</w:p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79990(1135)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3g120270(917); Solyc06g066730(916)</w:t>
            </w:r>
            <w:r w:rsidR="00A2556B"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</w:p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12g043000(925)</w:t>
            </w:r>
          </w:p>
        </w:tc>
      </w:tr>
      <w:tr w:rsidR="00EB7DCA" w:rsidRPr="00C913AC" w:rsidTr="0057448C">
        <w:trPr>
          <w:trHeight w:val="258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EB7DCA" w:rsidRPr="00C913AC" w:rsidRDefault="00EB7DCA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:rsidR="00EB7DCA" w:rsidRPr="00C913AC" w:rsidRDefault="00EB7DCA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ε (Sec28p)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IL076W(296)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2g34840(296)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30630(292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2g030250(291)</w:t>
            </w:r>
          </w:p>
        </w:tc>
      </w:tr>
      <w:tr w:rsidR="00113DCF" w:rsidRPr="00726221" w:rsidTr="0057448C">
        <w:trPr>
          <w:trHeight w:val="277"/>
        </w:trPr>
        <w:tc>
          <w:tcPr>
            <w:tcW w:w="594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113DCF" w:rsidRPr="00C913AC" w:rsidRDefault="00113DCF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F-COP (cargo selective)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:rsidR="00113DCF" w:rsidRPr="00C913AC" w:rsidRDefault="00113DCF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β (Sec26p)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113DCF" w:rsidRPr="0057448C" w:rsidRDefault="00113DCF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DR238C(973)</w:t>
            </w:r>
          </w:p>
        </w:tc>
        <w:tc>
          <w:tcPr>
            <w:tcW w:w="2639" w:type="dxa"/>
            <w:gridSpan w:val="2"/>
            <w:tcBorders>
              <w:left w:val="nil"/>
              <w:right w:val="nil"/>
            </w:tcBorders>
            <w:vAlign w:val="center"/>
          </w:tcPr>
          <w:p w:rsidR="00113DCF" w:rsidRPr="0057448C" w:rsidRDefault="00113DCF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4g31480(948)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4g31490(948)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113DCF" w:rsidRPr="0057448C" w:rsidRDefault="00113DCF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1g007150(949); Solyc10g081920(911)</w:t>
            </w:r>
          </w:p>
        </w:tc>
      </w:tr>
      <w:tr w:rsidR="00113DCF" w:rsidRPr="00726221" w:rsidTr="0057448C">
        <w:trPr>
          <w:trHeight w:val="280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113DCF" w:rsidRPr="00C913AC" w:rsidRDefault="00113DCF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13DCF" w:rsidRPr="00C913AC" w:rsidRDefault="00113DCF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Υ (Sec21p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DCF" w:rsidRPr="0057448C" w:rsidRDefault="00113DCF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NL287W(935)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DCF" w:rsidRPr="0057448C" w:rsidRDefault="00113DCF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4g34450(886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3DCF" w:rsidRPr="0057448C" w:rsidRDefault="00113DCF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1g109540(886)</w:t>
            </w:r>
          </w:p>
        </w:tc>
      </w:tr>
      <w:tr w:rsidR="00113DCF" w:rsidRPr="00726221" w:rsidTr="0057448C">
        <w:trPr>
          <w:trHeight w:val="271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113DCF" w:rsidRPr="00C913AC" w:rsidRDefault="00113DCF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:rsidR="00113DCF" w:rsidRPr="00C913AC" w:rsidRDefault="00CD075E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δ</w:t>
            </w:r>
            <w:r w:rsidR="00113DCF"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(RET2p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13DCF" w:rsidRPr="0057448C" w:rsidRDefault="00113DCF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FR051C(546)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13DCF" w:rsidRPr="0057448C" w:rsidRDefault="00113DCF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5g05010(546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13DCF" w:rsidRPr="0057448C" w:rsidRDefault="00113DCF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1g103480(527); Solyc10g038120(527)</w:t>
            </w:r>
          </w:p>
        </w:tc>
      </w:tr>
      <w:tr w:rsidR="00113DCF" w:rsidRPr="00C913AC" w:rsidTr="0057448C">
        <w:trPr>
          <w:trHeight w:val="700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113DCF" w:rsidRPr="00C913AC" w:rsidRDefault="00113DCF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:rsidR="00113DCF" w:rsidRPr="00C913AC" w:rsidRDefault="00113DCF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ζ (RET3p)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113DCF" w:rsidRPr="0057448C" w:rsidRDefault="00113DCF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PL010W(189)</w:t>
            </w:r>
          </w:p>
        </w:tc>
        <w:tc>
          <w:tcPr>
            <w:tcW w:w="2639" w:type="dxa"/>
            <w:gridSpan w:val="2"/>
            <w:tcBorders>
              <w:left w:val="nil"/>
              <w:right w:val="nil"/>
            </w:tcBorders>
            <w:vAlign w:val="center"/>
          </w:tcPr>
          <w:p w:rsidR="00113DCF" w:rsidRPr="0057448C" w:rsidRDefault="00113DCF" w:rsidP="006C24A1">
            <w:pP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At4g08520(181);</w:t>
            </w:r>
            <w:r w:rsidR="00727805"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60970(177)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3g09800(179)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113DCF" w:rsidRPr="0057448C" w:rsidRDefault="00113DCF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2g071170(177); Solyc03g121800(184)</w:t>
            </w:r>
            <w:r w:rsidR="00A2556B"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</w:p>
          <w:p w:rsidR="00113DCF" w:rsidRPr="0057448C" w:rsidRDefault="00113DCF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12g044910(183)</w:t>
            </w:r>
          </w:p>
        </w:tc>
      </w:tr>
      <w:tr w:rsidR="00EB7DCA" w:rsidRPr="00C913AC" w:rsidTr="0057448C">
        <w:trPr>
          <w:trHeight w:val="696"/>
        </w:trPr>
        <w:tc>
          <w:tcPr>
            <w:tcW w:w="594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EB7DCA" w:rsidRPr="00C913AC" w:rsidRDefault="00EB7DCA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:rsidR="00EB7DCA" w:rsidRPr="00C913AC" w:rsidRDefault="00EB7DCA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ec7-type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DR170C(2009)</w:t>
            </w:r>
          </w:p>
        </w:tc>
        <w:tc>
          <w:tcPr>
            <w:tcW w:w="2639" w:type="dxa"/>
            <w:gridSpan w:val="2"/>
            <w:tcBorders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1g01960(1750); At3g43300(1758)</w:t>
            </w:r>
          </w:p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3g60860(1793); At4g35380(1706)</w:t>
            </w:r>
          </w:p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4g38200(1687)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1g091460(1779)</w:t>
            </w:r>
            <w:r w:rsidR="000F2474"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  <w:r w:rsid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12g017830(1771)</w:t>
            </w:r>
            <w:r w:rsidR="00A2556B"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</w:p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1g112350(1373)</w:t>
            </w:r>
          </w:p>
        </w:tc>
      </w:tr>
      <w:tr w:rsidR="00EB7DCA" w:rsidRPr="00C913AC" w:rsidTr="0057448C">
        <w:trPr>
          <w:trHeight w:val="692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EB7DCA" w:rsidRPr="00C913AC" w:rsidRDefault="00EB7DCA" w:rsidP="006C24A1">
            <w:pPr>
              <w:ind w:left="113" w:right="113"/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:rsidR="00EB7DCA" w:rsidRPr="00C913AC" w:rsidRDefault="00EB7DCA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GNOM-type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ind w:hanging="108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EL022W(1459)</w:t>
            </w:r>
          </w:p>
          <w:p w:rsidR="00EB7DCA" w:rsidRPr="0057448C" w:rsidRDefault="00EB7DCA" w:rsidP="006C24A1">
            <w:pPr>
              <w:ind w:hanging="108"/>
              <w:jc w:val="center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JR031C(1408)</w:t>
            </w:r>
          </w:p>
        </w:tc>
        <w:tc>
          <w:tcPr>
            <w:tcW w:w="2639" w:type="dxa"/>
            <w:gridSpan w:val="2"/>
            <w:tcBorders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1g13980(1451); At5g19610(1375)</w:t>
            </w:r>
          </w:p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5g39500(1443)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2g067010(1448)</w:t>
            </w:r>
            <w:r w:rsidR="000F2474"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  <w:r w:rsid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0F2474"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2g088290(1410);</w:t>
            </w:r>
            <w:r w:rsid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3g070470(1532)</w:t>
            </w:r>
            <w:r w:rsidR="000F2474"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  <w:r w:rsid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4g005560(1443)</w:t>
            </w:r>
            <w:r w:rsidR="00197592"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  <w:r w:rsid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5g013040(1449)</w:t>
            </w:r>
          </w:p>
        </w:tc>
      </w:tr>
      <w:tr w:rsidR="00EB7DCA" w:rsidRPr="00C913AC" w:rsidTr="0057448C">
        <w:trPr>
          <w:trHeight w:val="702"/>
        </w:trPr>
        <w:tc>
          <w:tcPr>
            <w:tcW w:w="594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EB7DCA" w:rsidRPr="00C913AC" w:rsidRDefault="00EB7DCA" w:rsidP="006C24A1">
            <w:pPr>
              <w:ind w:left="113" w:right="113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proofErr w:type="spellStart"/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GTPases</w:t>
            </w:r>
            <w:proofErr w:type="spellEnd"/>
          </w:p>
          <w:p w:rsidR="00EB7DCA" w:rsidRPr="00C913AC" w:rsidRDefault="00EB7DCA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ARF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:rsidR="00EB7DCA" w:rsidRPr="00C913AC" w:rsidRDefault="00EB7DCA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ARF1A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DL137W(181)</w:t>
            </w:r>
          </w:p>
          <w:p w:rsidR="00EB7DCA" w:rsidRPr="0057448C" w:rsidRDefault="00EB7DCA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DL192W(181)</w:t>
            </w:r>
          </w:p>
        </w:tc>
        <w:tc>
          <w:tcPr>
            <w:tcW w:w="2639" w:type="dxa"/>
            <w:gridSpan w:val="2"/>
            <w:tcBorders>
              <w:left w:val="nil"/>
              <w:right w:val="nil"/>
            </w:tcBorders>
            <w:vAlign w:val="center"/>
          </w:tcPr>
          <w:p w:rsidR="00EB7DCA" w:rsidRPr="0057448C" w:rsidRDefault="0057448C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10630(181)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="00EB7DCA"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1g23490(181)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70490(181)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="00EB7DCA"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2g47170(181)</w:t>
            </w:r>
            <w:r w:rsidR="00727805"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</w:p>
          <w:p w:rsidR="00EB7DCA" w:rsidRPr="0057448C" w:rsidRDefault="00EB7DCA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3g62290(181)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5g14670(188)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1g008000(209); Solyc01g100860(181)</w:t>
            </w:r>
            <w:r w:rsidR="00197592"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</w:p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2g092970(191); Solyc05g005190(181)</w:t>
            </w:r>
          </w:p>
        </w:tc>
      </w:tr>
      <w:tr w:rsidR="00A2556B" w:rsidRPr="00C913AC" w:rsidTr="0057448C">
        <w:trPr>
          <w:trHeight w:val="428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A2556B" w:rsidRPr="00C913AC" w:rsidRDefault="00A2556B" w:rsidP="006C24A1">
            <w:pPr>
              <w:ind w:left="113" w:right="113"/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556B" w:rsidRPr="00C913AC" w:rsidRDefault="00A2556B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ARF1B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:rsidR="00A2556B" w:rsidRPr="0057448C" w:rsidRDefault="00A2556B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556B" w:rsidRPr="0057448C" w:rsidRDefault="00A2556B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2g15310(205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556B" w:rsidRPr="0057448C" w:rsidRDefault="00A2556B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</w:tr>
      <w:tr w:rsidR="00A2556B" w:rsidRPr="00C913AC" w:rsidTr="0057448C">
        <w:trPr>
          <w:trHeight w:val="428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A2556B" w:rsidRPr="00C913AC" w:rsidRDefault="00A2556B" w:rsidP="006C24A1">
            <w:pPr>
              <w:ind w:left="113" w:right="113"/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vMerge/>
            <w:tcBorders>
              <w:left w:val="nil"/>
              <w:right w:val="nil"/>
            </w:tcBorders>
            <w:vAlign w:val="center"/>
          </w:tcPr>
          <w:p w:rsidR="00A2556B" w:rsidRPr="00C913AC" w:rsidRDefault="00A2556B" w:rsidP="006C24A1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:rsidR="00A2556B" w:rsidRPr="0057448C" w:rsidRDefault="00A2556B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556B" w:rsidRPr="0057448C" w:rsidRDefault="00A2556B" w:rsidP="00A2556B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3g03120(192)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5g17060(192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556B" w:rsidRPr="0057448C" w:rsidRDefault="00A2556B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3g096910(132); Solyc06g072800(132)</w:t>
            </w:r>
          </w:p>
        </w:tc>
      </w:tr>
      <w:tr w:rsidR="00EB7DCA" w:rsidRPr="00C913AC" w:rsidTr="0057448C">
        <w:trPr>
          <w:trHeight w:val="265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EB7DCA" w:rsidRPr="00C913AC" w:rsidRDefault="00EB7DCA" w:rsidP="006C24A1">
            <w:pPr>
              <w:ind w:left="113" w:right="113"/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DCA" w:rsidRPr="00C913AC" w:rsidRDefault="00EB7DCA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ARF1C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DCA" w:rsidRPr="0057448C" w:rsidRDefault="00EB7DCA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3g22950(183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3g005300(183)</w:t>
            </w:r>
          </w:p>
        </w:tc>
      </w:tr>
      <w:tr w:rsidR="00EB7DCA" w:rsidRPr="00C913AC" w:rsidTr="0057448C">
        <w:trPr>
          <w:trHeight w:val="283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EB7DCA" w:rsidRPr="00C913AC" w:rsidRDefault="00EB7DCA" w:rsidP="006C24A1">
            <w:pPr>
              <w:ind w:left="113" w:right="113"/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</w:tcPr>
          <w:p w:rsidR="00EB7DCA" w:rsidRPr="00C913AC" w:rsidRDefault="00EB7DCA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ARF1D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02430(190)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02440(190)</w:t>
            </w: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A2556B" w:rsidRPr="00C913AC" w:rsidTr="0057448C">
        <w:trPr>
          <w:trHeight w:val="542"/>
        </w:trPr>
        <w:tc>
          <w:tcPr>
            <w:tcW w:w="594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A2556B" w:rsidRPr="00C913AC" w:rsidRDefault="00A2556B" w:rsidP="006C24A1">
            <w:pPr>
              <w:ind w:left="113" w:right="113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proofErr w:type="spellStart"/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GTPases</w:t>
            </w:r>
            <w:proofErr w:type="spellEnd"/>
          </w:p>
          <w:p w:rsidR="00A2556B" w:rsidRPr="00C913AC" w:rsidRDefault="00A2556B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ARF-like</w:t>
            </w:r>
          </w:p>
        </w:tc>
        <w:tc>
          <w:tcPr>
            <w:tcW w:w="966" w:type="dxa"/>
            <w:vMerge w:val="restart"/>
            <w:tcBorders>
              <w:left w:val="nil"/>
              <w:right w:val="nil"/>
            </w:tcBorders>
            <w:vAlign w:val="center"/>
          </w:tcPr>
          <w:p w:rsidR="00A2556B" w:rsidRPr="00C913AC" w:rsidRDefault="00A2556B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ARLA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A2556B" w:rsidRPr="0057448C" w:rsidRDefault="00A2556B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39" w:type="dxa"/>
            <w:gridSpan w:val="2"/>
            <w:tcBorders>
              <w:left w:val="nil"/>
              <w:right w:val="nil"/>
            </w:tcBorders>
            <w:vAlign w:val="center"/>
          </w:tcPr>
          <w:p w:rsidR="00A2556B" w:rsidRPr="0057448C" w:rsidRDefault="00A2556B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3g49870(184)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5g37680(184)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5g67560(184)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A2556B" w:rsidRPr="0057448C" w:rsidRDefault="00A2556B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2g064640(184);</w:t>
            </w:r>
            <w:r w:rsidR="0057448C"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2g092330(184); Solyc03g043960(184)</w:t>
            </w:r>
            <w:r w:rsidR="0057448C"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; Solyc11g011040(184)</w:t>
            </w:r>
          </w:p>
        </w:tc>
      </w:tr>
      <w:tr w:rsidR="00A2556B" w:rsidRPr="00C913AC" w:rsidTr="0057448C">
        <w:trPr>
          <w:trHeight w:val="542"/>
        </w:trPr>
        <w:tc>
          <w:tcPr>
            <w:tcW w:w="594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A2556B" w:rsidRPr="00C913AC" w:rsidRDefault="00A2556B" w:rsidP="006C24A1">
            <w:pPr>
              <w:ind w:left="113" w:right="113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vMerge/>
            <w:tcBorders>
              <w:left w:val="nil"/>
              <w:right w:val="nil"/>
            </w:tcBorders>
            <w:vAlign w:val="center"/>
          </w:tcPr>
          <w:p w:rsidR="00A2556B" w:rsidRPr="00C913AC" w:rsidRDefault="00A2556B" w:rsidP="006C24A1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A2556B" w:rsidRPr="0057448C" w:rsidRDefault="00A2556B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39" w:type="dxa"/>
            <w:gridSpan w:val="2"/>
            <w:tcBorders>
              <w:left w:val="nil"/>
              <w:right w:val="nil"/>
            </w:tcBorders>
            <w:vAlign w:val="center"/>
          </w:tcPr>
          <w:p w:rsidR="00A2556B" w:rsidRPr="0057448C" w:rsidRDefault="00A2556B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3g49860(176)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A2556B" w:rsidRPr="0057448C" w:rsidRDefault="00A2556B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</w:tr>
      <w:tr w:rsidR="00EB7DCA" w:rsidRPr="00C913AC" w:rsidTr="0057448C">
        <w:trPr>
          <w:trHeight w:val="281"/>
        </w:trPr>
        <w:tc>
          <w:tcPr>
            <w:tcW w:w="594" w:type="dxa"/>
            <w:vMerge/>
            <w:tcBorders>
              <w:left w:val="nil"/>
              <w:right w:val="nil"/>
            </w:tcBorders>
          </w:tcPr>
          <w:p w:rsidR="00EB7DCA" w:rsidRPr="00C913AC" w:rsidRDefault="00EB7DCA" w:rsidP="006C24A1">
            <w:pPr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7DCA" w:rsidRPr="00C913AC" w:rsidRDefault="00EB7DCA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ARLB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7DCA" w:rsidRPr="0057448C" w:rsidRDefault="00EB7DCA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PL051W(198)</w:t>
            </w:r>
          </w:p>
        </w:tc>
        <w:tc>
          <w:tcPr>
            <w:tcW w:w="263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5g52210(205)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10g074630(193)</w:t>
            </w:r>
          </w:p>
        </w:tc>
      </w:tr>
      <w:tr w:rsidR="00EB7DCA" w:rsidRPr="00C913AC" w:rsidTr="0057448C">
        <w:trPr>
          <w:trHeight w:val="271"/>
        </w:trPr>
        <w:tc>
          <w:tcPr>
            <w:tcW w:w="594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EB7DCA" w:rsidRPr="00C913AC" w:rsidRDefault="00EB7DCA" w:rsidP="006C24A1">
            <w:pPr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EB7DCA" w:rsidRPr="00C913AC" w:rsidRDefault="00EB7DCA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ARLC</w:t>
            </w:r>
          </w:p>
        </w:tc>
        <w:tc>
          <w:tcPr>
            <w:tcW w:w="1330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EB7DCA" w:rsidRPr="0057448C" w:rsidRDefault="00EB7DCA" w:rsidP="006C24A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39" w:type="dxa"/>
            <w:gridSpan w:val="2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2g18390(185)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EB7DCA" w:rsidRPr="0057448C" w:rsidRDefault="00EB7DCA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448C">
              <w:rPr>
                <w:rFonts w:ascii="Times New Roman" w:hAnsi="Times New Roman"/>
                <w:color w:val="000000"/>
                <w:sz w:val="16"/>
                <w:szCs w:val="16"/>
              </w:rPr>
              <w:t>Solyc07g014650(169)</w:t>
            </w:r>
          </w:p>
        </w:tc>
      </w:tr>
      <w:tr w:rsidR="00EB7DCA" w:rsidRPr="00C913AC" w:rsidTr="0057448C">
        <w:trPr>
          <w:trHeight w:val="518"/>
        </w:trPr>
        <w:tc>
          <w:tcPr>
            <w:tcW w:w="9073" w:type="dxa"/>
            <w:gridSpan w:val="7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B7DCA" w:rsidRPr="00C913AC" w:rsidRDefault="00FF650A" w:rsidP="00E76ADB">
            <w:pPr>
              <w:jc w:val="both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Given are the names of the complex, the name used for the factor in yeast, the gene accession number and in brackets the amino acid length of the (co-)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orthologues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n yeast,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A. thaliana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and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S. lycopersicum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. Underlined accession Ids were used as bait to identify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orthologues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, accession Ids in italics are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bioinformatically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dentified as per previous studies</w:t>
            </w:r>
          </w:p>
        </w:tc>
      </w:tr>
    </w:tbl>
    <w:p w:rsidR="00EB7DCA" w:rsidRPr="00C913AC" w:rsidRDefault="00EB7DCA" w:rsidP="00EB7DCA">
      <w:pPr>
        <w:spacing w:line="360" w:lineRule="auto"/>
        <w:jc w:val="both"/>
        <w:rPr>
          <w:rFonts w:ascii="Calibri" w:hAnsi="Calibri" w:cs="Calibri"/>
          <w:color w:val="000000"/>
          <w:sz w:val="22"/>
          <w:szCs w:val="22"/>
        </w:rPr>
      </w:pPr>
    </w:p>
    <w:p w:rsidR="006B1F34" w:rsidRDefault="006B1F34"/>
    <w:sectPr w:rsidR="006B1F34" w:rsidSect="006B1F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DCA"/>
    <w:rsid w:val="00000B85"/>
    <w:rsid w:val="00032287"/>
    <w:rsid w:val="00094A97"/>
    <w:rsid w:val="000F2474"/>
    <w:rsid w:val="00113DCF"/>
    <w:rsid w:val="00197592"/>
    <w:rsid w:val="002E0595"/>
    <w:rsid w:val="0047232F"/>
    <w:rsid w:val="00502B5D"/>
    <w:rsid w:val="0057448C"/>
    <w:rsid w:val="00631B4D"/>
    <w:rsid w:val="006558C8"/>
    <w:rsid w:val="006A0548"/>
    <w:rsid w:val="006B1F34"/>
    <w:rsid w:val="006E7714"/>
    <w:rsid w:val="007009CE"/>
    <w:rsid w:val="00726221"/>
    <w:rsid w:val="00727805"/>
    <w:rsid w:val="0073216A"/>
    <w:rsid w:val="00733D44"/>
    <w:rsid w:val="008967A4"/>
    <w:rsid w:val="008B16A9"/>
    <w:rsid w:val="00915C5C"/>
    <w:rsid w:val="00A2556B"/>
    <w:rsid w:val="00A311BF"/>
    <w:rsid w:val="00AF0349"/>
    <w:rsid w:val="00B728D6"/>
    <w:rsid w:val="00BE07BA"/>
    <w:rsid w:val="00CD075E"/>
    <w:rsid w:val="00DF1C58"/>
    <w:rsid w:val="00E76ADB"/>
    <w:rsid w:val="00EB7DCA"/>
    <w:rsid w:val="00F13C74"/>
    <w:rsid w:val="00FB64A9"/>
    <w:rsid w:val="00FF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DCA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5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C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C5C"/>
    <w:rPr>
      <w:rFonts w:ascii="Arial" w:eastAsia="Cambria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5C"/>
    <w:rPr>
      <w:rFonts w:ascii="Arial" w:eastAsia="Cambria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C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5C"/>
    <w:rPr>
      <w:rFonts w:ascii="Tahoma" w:eastAsia="Cambr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DCA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5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C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C5C"/>
    <w:rPr>
      <w:rFonts w:ascii="Arial" w:eastAsia="Cambria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5C"/>
    <w:rPr>
      <w:rFonts w:ascii="Arial" w:eastAsia="Cambria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C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5C"/>
    <w:rPr>
      <w:rFonts w:ascii="Tahoma" w:eastAsia="Cambr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0165E8-F286-47EA-AB7F-7B1D0A893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aet</Company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iffe</dc:creator>
  <cp:lastModifiedBy>puneet</cp:lastModifiedBy>
  <cp:revision>13</cp:revision>
  <dcterms:created xsi:type="dcterms:W3CDTF">2014-01-16T08:19:00Z</dcterms:created>
  <dcterms:modified xsi:type="dcterms:W3CDTF">2014-01-23T10:32:00Z</dcterms:modified>
</cp:coreProperties>
</file>